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4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sociations between methylation markers and clinicopathologic parameters.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79375</wp:posOffset>
                </wp:positionV>
                <wp:extent cx="8229600" cy="4258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29600" cy="4258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96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521"/>
                              <w:gridCol w:w="1618"/>
                              <w:gridCol w:w="1619"/>
                              <w:gridCol w:w="1618"/>
                              <w:gridCol w:w="1618"/>
                              <w:gridCol w:w="1619"/>
                              <w:gridCol w:w="1619"/>
                            </w:tblGrid>
                            <w:tr>
                              <w:trPr>
                                <w:trHeight w:val="274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EOMES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HOXA9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POU4F2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TWIST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VIM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</w:rPr>
                                    <w:t>ZNF1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Ta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% (112/130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% (99/124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% (108/130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% (109/128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% (113/127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% (111/13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T1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% (46/50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% (41/47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% (44/50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6% (48/50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% (44/50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% (47/5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IS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/2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0% (1/1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/2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/2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/2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/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57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29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4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25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5% (11/17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% (12/15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9% (10/17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% (10/14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% (12/16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1% (12/1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I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% (61/72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% (56/70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2% (60/73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0% (66/7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% (60/70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7% (57/7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% (88/9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3% (73/88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% (84/92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% (83/9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% (87/9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8% (91/9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83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04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3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Age, years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≤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76/94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7% (67/87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76/94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% (81/9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% (77/90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% (80/9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 7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% (84/88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% (74/86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0% (78/88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0% (78/87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2% (82/89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0% (80/8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70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57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648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35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40" w:after="4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Tumor size, cm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 3 cm.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% (125/147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112/139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119/147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% (125/145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7% (125/144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4% (125/1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gt; 3 cm.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3/2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% (21/23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3/23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3/2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6% (22/23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00% (23/2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76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16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79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15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Cytology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6% (113/118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6% (99/11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0% (106/118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% (108/119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4% (108/115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% (113/11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% (18/28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8% (17/25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% (18/28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% (20/25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4% (18/28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% (15/28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41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5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</w:rPr>
                                    <w:t>Stix, nitrite</w:t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13/16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3% (14/15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13/16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1% (13/16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% (12/15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5% (12/1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% (142/161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0 (123/153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5% (137/161)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% (142/159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9% (142/159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88% (144/16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8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tLeast" w:line="20" w:before="40" w:after="4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 value*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2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09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15</w:t>
                                  </w:r>
                                </w:p>
                              </w:tc>
                              <w:tc>
                                <w:tcPr>
                                  <w:tcW w:w="16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00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tLeast" w:line="2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8pt;height:335.3pt;mso-wrap-distance-left:0pt;mso-wrap-distance-right:9pt;mso-wrap-distance-top:0pt;mso-wrap-distance-bottom:0pt;margin-top:6.2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96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521"/>
                        <w:gridCol w:w="1618"/>
                        <w:gridCol w:w="1619"/>
                        <w:gridCol w:w="1618"/>
                        <w:gridCol w:w="1618"/>
                        <w:gridCol w:w="1619"/>
                        <w:gridCol w:w="1619"/>
                      </w:tblGrid>
                      <w:tr>
                        <w:trPr>
                          <w:trHeight w:val="274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EOMES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HOXA9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POU4F2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TWIST1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VIM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</w:rPr>
                              <w:t>ZNF1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tage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Ta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% (112/130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% (99/124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% (108/130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% (109/128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% (113/127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% (111/13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T1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% (46/50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% (41/47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% (44/50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6% (48/50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% (44/50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% (47/50)</w:t>
                            </w:r>
                          </w:p>
                        </w:tc>
                      </w:tr>
                      <w:tr>
                        <w:trPr>
                          <w:trHeight w:val="7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CIS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/2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0% (1/1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/2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/2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/2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/2)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 value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572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29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40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25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5% (11/17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% (12/15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9% (10/17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% (10/14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% (12/16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1% (12/1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I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% (61/72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% (56/70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2% (60/73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0% (66/7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% (60/70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7% (57/74)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% (88/9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3% (73/88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% (84/92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% (83/9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% (87/9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8% (91/9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837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04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32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Age, years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≤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76/94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7% (67/87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76/94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% (81/93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% (77/90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% (80/9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 70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% (84/88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% (74/86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0% (78/88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0% (78/87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2% (82/89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0% (80/89)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70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57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648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35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81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40" w:after="4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Tumor size, cm</w:t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 3 cm.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% (125/147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112/139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119/147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% (125/145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7% (125/144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4% (125/149)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gt; 3 cm.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3/2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% (21/23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3/23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3/2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6% (22/23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00% (23/23)</w:t>
                            </w:r>
                          </w:p>
                        </w:tc>
                      </w:tr>
                      <w:tr>
                        <w:trPr>
                          <w:trHeight w:val="80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76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16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79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15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Cytology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6% (113/118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6% (99/115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0% (106/118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% (108/119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4% (108/115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5% (113/11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% (18/28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8% (17/25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% (18/28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% (20/25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4% (18/28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% (15/28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41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56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&lt; 0.0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</w:rPr>
                              <w:t>Stix, nitrite</w:t>
                            </w:r>
                          </w:p>
                        </w:tc>
                        <w:tc>
                          <w:tcPr>
                            <w:tcW w:w="152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13/16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3% (14/15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13/16)</w:t>
                            </w:r>
                          </w:p>
                        </w:tc>
                        <w:tc>
                          <w:tcPr>
                            <w:tcW w:w="16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1% (13/16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% (12/15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5% (12/1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% (142/161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0 (123/153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5% (137/161)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% (142/159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9% (142/159)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88% (144/163)</w:t>
                            </w:r>
                          </w:p>
                        </w:tc>
                      </w:tr>
                      <w:tr>
                        <w:trPr>
                          <w:trHeight w:val="228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tLeast" w:line="20" w:before="40" w:after="4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1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 value*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26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09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15</w:t>
                            </w:r>
                          </w:p>
                        </w:tc>
                        <w:tc>
                          <w:tcPr>
                            <w:tcW w:w="1618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00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</w:tcPr>
                          <w:p>
                            <w:pPr>
                              <w:pStyle w:val="Normal"/>
                              <w:spacing w:lineRule="atLeast" w:line="2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Fisher’s exact test</w:t>
      </w:r>
    </w:p>
    <w:p>
      <w:pPr>
        <w:pStyle w:val="Normal"/>
        <w:spacing w:before="20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ssociations between methylation markers and stage, grade, age, tumor size, cytology, and nitrite in urine specimens using DNA collected from 184 patients with a NMIBC diagnosed by histology shortly after sampling. Methylation values were dichotomized as positive or negative according to the cut-off values.</w:t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StrongEmphasis">
    <w:name w:val="Strong"/>
    <w:qFormat/>
    <w:rPr>
      <w:b/>
      <w:bCs/>
    </w:rPr>
  </w:style>
  <w:style w:type="character" w:styleId="MarkeringsbobletekstTegn">
    <w:name w:val="Markeringsbobletekst Tegn"/>
    <w:qFormat/>
    <w:rPr>
      <w:rFonts w:ascii="Tahoma" w:hAnsi="Tahoma" w:cs="Tahoma"/>
      <w:sz w:val="16"/>
      <w:szCs w:val="16"/>
      <w:lang w:val="en-US"/>
    </w:rPr>
  </w:style>
  <w:style w:type="character" w:styleId="Kommentarhenvisning">
    <w:name w:val="Kommentarhenvisning"/>
    <w:qFormat/>
    <w:rPr>
      <w:sz w:val="16"/>
      <w:szCs w:val="16"/>
    </w:rPr>
  </w:style>
  <w:style w:type="character" w:styleId="KommentartekstTegn">
    <w:name w:val="Kommentartekst Tegn"/>
    <w:qFormat/>
    <w:rPr>
      <w:lang w:val="en-US"/>
    </w:rPr>
  </w:style>
  <w:style w:type="character" w:styleId="KommentaremneTegn">
    <w:name w:val="Kommentaremne Tegn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10:11:00Z</dcterms:created>
  <dc:creator>Home PC</dc:creator>
  <dc:description/>
  <cp:keywords/>
  <dc:language>en-US</dc:language>
  <cp:lastModifiedBy>Thomas Reinert</cp:lastModifiedBy>
  <cp:lastPrinted>2011-04-08T13:27:00Z</cp:lastPrinted>
  <dcterms:modified xsi:type="dcterms:W3CDTF">2012-09-12T08:42:00Z</dcterms:modified>
  <cp:revision>11</cp:revision>
  <dc:subject/>
  <dc:title/>
</cp:coreProperties>
</file>